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597" w:rsidRPr="0026462C" w:rsidRDefault="00B57597" w:rsidP="00B57597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bookmarkStart w:id="0" w:name="_GoBack"/>
      <w:bookmarkEnd w:id="0"/>
      <w:proofErr w:type="gramStart"/>
      <w:r w:rsidRPr="0026462C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  <w:t>Additional file 3.</w:t>
      </w:r>
      <w:proofErr w:type="gramEnd"/>
      <w:r w:rsidRPr="0026462C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  <w:t xml:space="preserve"> </w:t>
      </w:r>
      <w:r w:rsidRPr="0026462C">
        <w:rPr>
          <w:rFonts w:ascii="Times New Roman" w:hAnsi="Times New Roman" w:cs="Times New Roman"/>
          <w:color w:val="FF0000"/>
          <w:sz w:val="24"/>
          <w:szCs w:val="24"/>
          <w:u w:val="single"/>
        </w:rPr>
        <w:t xml:space="preserve">Timing of </w:t>
      </w:r>
      <w:r>
        <w:rPr>
          <w:rFonts w:ascii="Times New Roman" w:hAnsi="Times New Roman" w:cs="Times New Roman"/>
          <w:color w:val="FF0000"/>
          <w:sz w:val="24"/>
          <w:szCs w:val="24"/>
          <w:u w:val="single"/>
        </w:rPr>
        <w:t>reported</w:t>
      </w:r>
      <w:r w:rsidRPr="0026462C">
        <w:rPr>
          <w:rFonts w:ascii="Times New Roman" w:hAnsi="Times New Roman" w:cs="Times New Roman"/>
          <w:color w:val="FF0000"/>
          <w:sz w:val="24"/>
          <w:szCs w:val="24"/>
          <w:u w:val="single"/>
        </w:rPr>
        <w:t xml:space="preserve"> comorbidities in relation to the first migraine attack (before/after).</w:t>
      </w:r>
    </w:p>
    <w:tbl>
      <w:tblPr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409"/>
        <w:gridCol w:w="993"/>
        <w:gridCol w:w="1417"/>
        <w:gridCol w:w="1418"/>
        <w:gridCol w:w="1134"/>
        <w:gridCol w:w="850"/>
      </w:tblGrid>
      <w:tr w:rsidR="00B57597" w:rsidRPr="00AD058F" w:rsidTr="00563099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4 ≤ MMD &lt; 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8 ≤ MMD &lt; 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MMD ≥ 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p-value</w:t>
            </w:r>
          </w:p>
        </w:tc>
      </w:tr>
      <w:tr w:rsidR="00B57597" w:rsidRPr="00AD058F" w:rsidTr="00563099">
        <w:trPr>
          <w:trHeight w:val="300"/>
        </w:trPr>
        <w:tc>
          <w:tcPr>
            <w:tcW w:w="103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hronic pain 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ronic pain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63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1.1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96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9 (77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93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 (6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 (77.8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1.1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ronic back pain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33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21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2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30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37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 (69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10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6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5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2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103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ardiometabolic</w:t>
            </w:r>
            <w:proofErr w:type="spellEnd"/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disorders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ype 1 diabetes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3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Before my first migraine atta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0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-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00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fter my first migraine atta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-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-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ype 2 diabetes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12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Before my first migraine atta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2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7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6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8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besity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93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1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2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2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12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9 (74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3 (8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 (6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71.4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1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28.6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Cardiovascular disease, 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20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2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8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3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33.3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21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6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8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33.3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33.3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High blood pressure, 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56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33.3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66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2 (7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 (69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 (8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66.7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1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igh cholesterol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28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2.5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22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 (7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7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8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62.5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25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103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Mental health related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xiety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49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8.2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 (7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7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 (7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72.7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9.1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epression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58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2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2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2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7.7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575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0 (6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 (69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5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84.6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1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7.7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Insomnia/sleep disorder, 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 (%) 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70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15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2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5.9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578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5 (6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 (6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5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76.5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 (2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2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7.6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0655B2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i-FI"/>
              </w:rPr>
            </w:pPr>
            <w:proofErr w:type="spellStart"/>
            <w:r w:rsidRPr="00065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i-FI"/>
              </w:rPr>
              <w:t>Chronic</w:t>
            </w:r>
            <w:proofErr w:type="spellEnd"/>
            <w:r w:rsidRPr="00065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i-FI"/>
              </w:rPr>
              <w:t xml:space="preserve"> fatigue syndrome, </w:t>
            </w:r>
            <w:r w:rsidRPr="00065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i-FI"/>
              </w:rPr>
              <w:lastRenderedPageBreak/>
              <w:t>N (%)</w:t>
            </w:r>
          </w:p>
          <w:p w:rsidR="00B57597" w:rsidRPr="000655B2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i-FI"/>
              </w:rPr>
            </w:pPr>
          </w:p>
          <w:p w:rsidR="00B57597" w:rsidRPr="000655B2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i-FI"/>
              </w:rPr>
            </w:pPr>
            <w:r w:rsidRPr="00065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i-FI"/>
              </w:rPr>
              <w:t>Total 10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9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0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8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103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Other disorders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sthma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37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1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22.2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81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 (7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7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7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55.6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22.2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Epilepsy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4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2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00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50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7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llergy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113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3 (46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 (35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 (5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48.1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89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5 (39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 (4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 (3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40.7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1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2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6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1.1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heumatoid arthritis/chronic joint inflammation/ fibromyalgia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36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1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25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94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 (6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69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75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steoporosis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6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8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0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0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hronic gastrointestinal disease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77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2.5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72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3 (8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 (8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 (8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81.2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6.2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ther, N (%)</w:t>
            </w: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58/3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Before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2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22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2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5.4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581</w:t>
            </w: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After my first migraine attac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 (63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5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7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61.5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B57597" w:rsidRPr="00AD058F" w:rsidTr="00563099">
        <w:trPr>
          <w:trHeight w:val="30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Not able to defi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1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22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D0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3.1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597" w:rsidRPr="00AD058F" w:rsidRDefault="00B57597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</w:tbl>
    <w:p w:rsidR="00B57597" w:rsidRDefault="00B57597" w:rsidP="00B5759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6448" w:rsidRDefault="000C6448"/>
    <w:sectPr w:rsidR="000C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597"/>
    <w:rsid w:val="000C6448"/>
    <w:rsid w:val="00B5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17T14:14:00Z</dcterms:created>
  <dcterms:modified xsi:type="dcterms:W3CDTF">2020-09-17T14:14:00Z</dcterms:modified>
</cp:coreProperties>
</file>